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247" w:rsidRPr="0026270C" w:rsidRDefault="00952F70" w:rsidP="0026270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2627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7E5BC7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26270C">
        <w:rPr>
          <w:rFonts w:ascii="Arial" w:hAnsi="Arial" w:cs="Arial"/>
          <w:sz w:val="24"/>
          <w:szCs w:val="24"/>
          <w:lang w:val="en-US"/>
        </w:rPr>
        <w:t xml:space="preserve"> |</w:t>
      </w:r>
      <w:r w:rsidRPr="0026270C">
        <w:rPr>
          <w:rFonts w:ascii="Arial" w:hAnsi="Arial" w:cs="Arial"/>
          <w:sz w:val="24"/>
          <w:szCs w:val="24"/>
          <w:lang w:val="en-US"/>
        </w:rPr>
        <w:t xml:space="preserve"> </w:t>
      </w:r>
      <w:r w:rsidR="00DD6DA5" w:rsidRPr="0026270C">
        <w:rPr>
          <w:rFonts w:ascii="Arial" w:hAnsi="Arial" w:cs="Arial"/>
          <w:sz w:val="24"/>
          <w:szCs w:val="24"/>
          <w:lang w:val="en-US"/>
        </w:rPr>
        <w:t xml:space="preserve">Cross-lagged Panel Model: Interrelationship between </w:t>
      </w:r>
      <w:r w:rsidR="00F1598D" w:rsidRPr="0026270C">
        <w:rPr>
          <w:rFonts w:ascii="Arial" w:hAnsi="Arial" w:cs="Arial"/>
          <w:sz w:val="24"/>
          <w:szCs w:val="24"/>
          <w:lang w:val="en-US"/>
        </w:rPr>
        <w:t>general psychopathology</w:t>
      </w:r>
      <w:r w:rsidR="00DD6DA5" w:rsidRPr="0026270C">
        <w:rPr>
          <w:rFonts w:ascii="Arial" w:hAnsi="Arial" w:cs="Arial"/>
          <w:sz w:val="24"/>
          <w:szCs w:val="24"/>
          <w:lang w:val="en-US"/>
        </w:rPr>
        <w:t xml:space="preserve"> and psychotic experiences over childhood and adolescence wit</w:t>
      </w:r>
      <w:r w:rsidR="00F1598D" w:rsidRPr="0026270C">
        <w:rPr>
          <w:rFonts w:ascii="Arial" w:hAnsi="Arial" w:cs="Arial"/>
          <w:sz w:val="24"/>
          <w:szCs w:val="24"/>
          <w:lang w:val="en-US"/>
        </w:rPr>
        <w:t>h</w:t>
      </w:r>
      <w:r w:rsidR="00DD6DA5" w:rsidRPr="0026270C">
        <w:rPr>
          <w:rFonts w:ascii="Arial" w:hAnsi="Arial" w:cs="Arial"/>
          <w:sz w:val="24"/>
          <w:szCs w:val="24"/>
          <w:lang w:val="en-US"/>
        </w:rPr>
        <w:t xml:space="preserve"> </w:t>
      </w:r>
      <w:r w:rsidR="00741BEF" w:rsidRPr="0026270C">
        <w:rPr>
          <w:rFonts w:ascii="Arial" w:hAnsi="Arial" w:cs="Arial"/>
          <w:sz w:val="24"/>
          <w:szCs w:val="24"/>
          <w:lang w:val="en-US"/>
        </w:rPr>
        <w:t>adjustments</w:t>
      </w:r>
    </w:p>
    <w:tbl>
      <w:tblPr>
        <w:tblW w:w="85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2165"/>
        <w:gridCol w:w="2250"/>
        <w:gridCol w:w="1620"/>
      </w:tblGrid>
      <w:tr w:rsidR="00952F70" w:rsidRPr="00DE3590" w:rsidTr="00741BEF">
        <w:trPr>
          <w:trHeight w:val="271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952F70" w:rsidRPr="00DE3590" w:rsidRDefault="00952F70" w:rsidP="00C63BE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952F70" w:rsidRPr="00DE3590" w:rsidRDefault="00952F70" w:rsidP="00C63BE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sz w:val="20"/>
                <w:szCs w:val="20"/>
              </w:rPr>
              <w:t>Standardized Estim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952F70" w:rsidRPr="00DE3590" w:rsidRDefault="00952F70" w:rsidP="00C63BE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52F70" w:rsidRPr="00DE3590" w:rsidRDefault="00952F70" w:rsidP="00C63BE1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52F70" w:rsidRPr="00DE3590" w:rsidTr="00741BEF">
        <w:trPr>
          <w:trHeight w:val="271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952F70" w:rsidRPr="00DE3590" w:rsidRDefault="00952F70" w:rsidP="00C63BE1">
            <w:pPr>
              <w:spacing w:before="2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4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Outcome: </w:t>
            </w:r>
            <w:r w:rsidR="00AF2B4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BCL</w:t>
            </w:r>
            <w:r w:rsidRPr="0047134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T</w:t>
            </w:r>
            <w:r w:rsidRPr="0047134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952F70" w:rsidRPr="00DE3590" w:rsidRDefault="00952F70" w:rsidP="00C63BE1">
            <w:pPr>
              <w:spacing w:before="2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952F70" w:rsidRPr="00DE3590" w:rsidRDefault="00952F70" w:rsidP="00C63BE1">
            <w:pPr>
              <w:spacing w:before="240"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952F70" w:rsidRPr="00DE3590" w:rsidRDefault="00952F70" w:rsidP="00C63BE1">
            <w:pPr>
              <w:spacing w:before="240"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61B36" w:rsidRPr="00DE3590" w:rsidTr="00741BEF">
        <w:trPr>
          <w:trHeight w:val="209"/>
        </w:trPr>
        <w:tc>
          <w:tcPr>
            <w:tcW w:w="251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361B36" w:rsidRPr="00DE3590" w:rsidRDefault="00361B36" w:rsidP="00361B36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2451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CL T</w:t>
            </w:r>
            <w:r w:rsidRPr="002451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216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61B36" w:rsidRPr="00DE3590" w:rsidRDefault="00361B36" w:rsidP="00361B36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61B36" w:rsidRPr="00DE3590" w:rsidRDefault="00361B36" w:rsidP="00361B36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620" w:type="dxa"/>
            <w:vAlign w:val="bottom"/>
          </w:tcPr>
          <w:p w:rsidR="00361B36" w:rsidRPr="00DE3590" w:rsidRDefault="00361B36" w:rsidP="00361B36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8B24F2" w:rsidRPr="00DE3590" w:rsidTr="00741BEF">
        <w:trPr>
          <w:trHeight w:val="209"/>
        </w:trPr>
        <w:tc>
          <w:tcPr>
            <w:tcW w:w="251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8B24F2" w:rsidRPr="00DE3590" w:rsidRDefault="008B24F2" w:rsidP="008B24F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DE3590">
              <w:rPr>
                <w:rFonts w:ascii="Arial" w:hAnsi="Arial" w:cs="Arial"/>
                <w:sz w:val="20"/>
                <w:szCs w:val="20"/>
              </w:rPr>
              <w:t xml:space="preserve">CAPE </w:t>
            </w:r>
            <w:r w:rsidRPr="002451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 w:rsidRPr="002451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216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8B24F2" w:rsidRPr="00DE3590" w:rsidRDefault="008B24F2" w:rsidP="008B24F2">
            <w:pPr>
              <w:spacing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8B24F2" w:rsidRPr="00DE3590" w:rsidRDefault="008B24F2" w:rsidP="008B24F2">
            <w:pPr>
              <w:spacing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620" w:type="dxa"/>
            <w:vAlign w:val="bottom"/>
          </w:tcPr>
          <w:p w:rsidR="008B24F2" w:rsidRPr="00DE3590" w:rsidRDefault="008B24F2" w:rsidP="008B24F2">
            <w:pPr>
              <w:spacing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</w:tr>
      <w:tr w:rsidR="00DC1F7F" w:rsidRPr="00DE3590" w:rsidTr="00741BEF">
        <w:trPr>
          <w:trHeight w:val="209"/>
        </w:trPr>
        <w:tc>
          <w:tcPr>
            <w:tcW w:w="251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C1F7F" w:rsidRPr="00DE3590" w:rsidTr="00741BEF">
        <w:trPr>
          <w:trHeight w:val="209"/>
        </w:trPr>
        <w:tc>
          <w:tcPr>
            <w:tcW w:w="251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1F324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: CAPE T</w:t>
            </w:r>
            <w:r w:rsidRPr="001F324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16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4939" w:rsidRPr="00DE3590" w:rsidTr="00741BEF">
        <w:trPr>
          <w:trHeight w:val="209"/>
        </w:trPr>
        <w:tc>
          <w:tcPr>
            <w:tcW w:w="251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04939" w:rsidRPr="00DE3590" w:rsidRDefault="00D04939" w:rsidP="00D04939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2451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CL T</w:t>
            </w:r>
            <w:r w:rsidRPr="002451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216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D04939" w:rsidRPr="00DE3590" w:rsidRDefault="00D04939" w:rsidP="00D04939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D04939" w:rsidRPr="00DE3590" w:rsidRDefault="00D04939" w:rsidP="00D04939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20" w:type="dxa"/>
            <w:vAlign w:val="bottom"/>
          </w:tcPr>
          <w:p w:rsidR="00D04939" w:rsidRPr="00DE3590" w:rsidRDefault="00D04939" w:rsidP="00D04939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A0630" w:rsidRPr="00DE3590" w:rsidTr="00741BEF">
        <w:trPr>
          <w:trHeight w:val="209"/>
        </w:trPr>
        <w:tc>
          <w:tcPr>
            <w:tcW w:w="251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3A0630" w:rsidRPr="00DE3590" w:rsidRDefault="003A0630" w:rsidP="003A0630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DE3590">
              <w:rPr>
                <w:rFonts w:ascii="Arial" w:hAnsi="Arial" w:cs="Arial"/>
                <w:sz w:val="20"/>
                <w:szCs w:val="20"/>
              </w:rPr>
              <w:t xml:space="preserve">CAPE </w:t>
            </w:r>
            <w:r w:rsidRPr="002451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 w:rsidRPr="002451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216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A0630" w:rsidRPr="00DE3590" w:rsidRDefault="003A0630" w:rsidP="003A0630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3A0630" w:rsidRPr="00DE3590" w:rsidRDefault="003A0630" w:rsidP="003A0630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20" w:type="dxa"/>
            <w:vAlign w:val="bottom"/>
          </w:tcPr>
          <w:p w:rsidR="003A0630" w:rsidRPr="00DE3590" w:rsidRDefault="003A0630" w:rsidP="003A0630">
            <w:pPr>
              <w:spacing w:after="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E3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C1F7F" w:rsidRPr="00DE3590" w:rsidTr="00741BEF">
        <w:trPr>
          <w:trHeight w:val="209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C1F7F" w:rsidRPr="00DE3590" w:rsidTr="00741BEF">
        <w:trPr>
          <w:trHeight w:val="209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C1F7F" w:rsidRPr="00DE3590" w:rsidRDefault="00DC1F7F" w:rsidP="00C63BE1">
            <w:pPr>
              <w:spacing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4C359E" w:rsidRDefault="0026270C" w:rsidP="00680D6B">
      <w:pPr>
        <w:spacing w:before="60"/>
        <w:jc w:val="both"/>
        <w:rPr>
          <w:rFonts w:ascii="Arial" w:hAnsi="Arial" w:cs="Arial"/>
          <w:color w:val="000000"/>
          <w:sz w:val="18"/>
          <w:szCs w:val="18"/>
        </w:rPr>
      </w:pPr>
      <w:r w:rsidRPr="007D2726">
        <w:rPr>
          <w:rFonts w:ascii="Arial" w:hAnsi="Arial" w:cs="Arial"/>
          <w:color w:val="000000"/>
          <w:sz w:val="18"/>
          <w:szCs w:val="18"/>
        </w:rPr>
        <w:t>Note</w:t>
      </w:r>
      <w:r w:rsidR="007D2726" w:rsidRPr="007D2726">
        <w:rPr>
          <w:rFonts w:ascii="Arial" w:hAnsi="Arial" w:cs="Arial"/>
          <w:color w:val="000000"/>
          <w:sz w:val="18"/>
          <w:szCs w:val="18"/>
        </w:rPr>
        <w:t>: t</w:t>
      </w:r>
      <w:r w:rsidR="00C66AC0" w:rsidRPr="00DC2CA7">
        <w:rPr>
          <w:rFonts w:ascii="Arial" w:hAnsi="Arial" w:cs="Arial"/>
          <w:color w:val="000000"/>
          <w:sz w:val="18"/>
          <w:szCs w:val="18"/>
        </w:rPr>
        <w:t xml:space="preserve">he model was adjusted by </w:t>
      </w:r>
      <w:r w:rsidR="00B7494A">
        <w:rPr>
          <w:rFonts w:ascii="Arial" w:hAnsi="Arial" w:cs="Arial"/>
          <w:color w:val="000000"/>
          <w:sz w:val="18"/>
          <w:szCs w:val="18"/>
        </w:rPr>
        <w:t xml:space="preserve">anxiety, </w:t>
      </w:r>
      <w:r w:rsidR="00C66AC0" w:rsidRPr="00DC2CA7">
        <w:rPr>
          <w:rFonts w:ascii="Arial" w:hAnsi="Arial" w:cs="Arial"/>
          <w:color w:val="000000"/>
          <w:sz w:val="18"/>
          <w:szCs w:val="18"/>
        </w:rPr>
        <w:t xml:space="preserve">age, gender, </w:t>
      </w:r>
      <w:r w:rsidR="00916F22" w:rsidRPr="00916F22">
        <w:rPr>
          <w:rFonts w:ascii="Arial" w:hAnsi="Arial" w:cs="Arial"/>
          <w:color w:val="000000"/>
          <w:sz w:val="18"/>
          <w:szCs w:val="18"/>
        </w:rPr>
        <w:t>parental mental health diagnosis</w:t>
      </w:r>
      <w:r w:rsidR="00C66AC0" w:rsidRPr="00DC2CA7">
        <w:rPr>
          <w:rFonts w:ascii="Arial" w:hAnsi="Arial" w:cs="Arial"/>
          <w:color w:val="000000"/>
          <w:sz w:val="18"/>
          <w:szCs w:val="18"/>
        </w:rPr>
        <w:t xml:space="preserve">, site, socioeconomic </w:t>
      </w:r>
      <w:r w:rsidR="00A664B8">
        <w:rPr>
          <w:rFonts w:ascii="Arial" w:hAnsi="Arial" w:cs="Arial"/>
          <w:color w:val="000000"/>
          <w:sz w:val="18"/>
          <w:szCs w:val="18"/>
        </w:rPr>
        <w:t>status</w:t>
      </w:r>
      <w:r w:rsidR="00C66AC0" w:rsidRPr="00DC2CA7">
        <w:rPr>
          <w:rFonts w:ascii="Arial" w:hAnsi="Arial" w:cs="Arial"/>
          <w:color w:val="000000"/>
          <w:sz w:val="18"/>
          <w:szCs w:val="18"/>
        </w:rPr>
        <w:t xml:space="preserve"> and skin color</w:t>
      </w:r>
      <w:r w:rsidR="002F6282">
        <w:rPr>
          <w:rFonts w:ascii="Arial" w:hAnsi="Arial" w:cs="Arial"/>
          <w:color w:val="000000"/>
          <w:sz w:val="18"/>
          <w:szCs w:val="18"/>
        </w:rPr>
        <w:t>.</w:t>
      </w:r>
      <w:r w:rsidR="003D0AD5">
        <w:rPr>
          <w:rFonts w:ascii="Arial" w:hAnsi="Arial" w:cs="Arial"/>
          <w:color w:val="000000"/>
          <w:sz w:val="18"/>
          <w:szCs w:val="18"/>
        </w:rPr>
        <w:t xml:space="preserve"> </w:t>
      </w:r>
      <w:r w:rsidR="00BA1669" w:rsidRPr="00CB761B">
        <w:rPr>
          <w:rFonts w:ascii="Arial" w:hAnsi="Arial" w:cs="Arial"/>
          <w:color w:val="000000"/>
          <w:sz w:val="18"/>
          <w:szCs w:val="18"/>
        </w:rPr>
        <w:t>CAPE, Community Assessment of Psychic Experiences; CBCL, Child Behavior Checklist</w:t>
      </w:r>
      <w:r w:rsidR="004B5034">
        <w:rPr>
          <w:rFonts w:ascii="Arial" w:hAnsi="Arial" w:cs="Arial"/>
          <w:color w:val="000000"/>
          <w:sz w:val="18"/>
          <w:szCs w:val="18"/>
        </w:rPr>
        <w:t>.</w:t>
      </w:r>
    </w:p>
    <w:sectPr w:rsidR="004C35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MQZCU0NDA1MTAyUdpeDU4uLM/DyQAsNaACai93gsAAAA"/>
  </w:docVars>
  <w:rsids>
    <w:rsidRoot w:val="00A17691"/>
    <w:rsid w:val="0002031D"/>
    <w:rsid w:val="000622B4"/>
    <w:rsid w:val="000A5BB8"/>
    <w:rsid w:val="00143B85"/>
    <w:rsid w:val="001650B5"/>
    <w:rsid w:val="001B4894"/>
    <w:rsid w:val="001D1445"/>
    <w:rsid w:val="002451B5"/>
    <w:rsid w:val="0026270C"/>
    <w:rsid w:val="00285EA5"/>
    <w:rsid w:val="002E0B39"/>
    <w:rsid w:val="002E1B12"/>
    <w:rsid w:val="002F6282"/>
    <w:rsid w:val="00335803"/>
    <w:rsid w:val="00345D1E"/>
    <w:rsid w:val="00361B36"/>
    <w:rsid w:val="003838AF"/>
    <w:rsid w:val="003A0630"/>
    <w:rsid w:val="003D0AD5"/>
    <w:rsid w:val="003F26B4"/>
    <w:rsid w:val="004B39D0"/>
    <w:rsid w:val="004B5034"/>
    <w:rsid w:val="004C359E"/>
    <w:rsid w:val="004C6EB0"/>
    <w:rsid w:val="004D1F48"/>
    <w:rsid w:val="004D35FE"/>
    <w:rsid w:val="004D56D2"/>
    <w:rsid w:val="00524DEC"/>
    <w:rsid w:val="00680D6B"/>
    <w:rsid w:val="0072748C"/>
    <w:rsid w:val="00741BEF"/>
    <w:rsid w:val="00742C1D"/>
    <w:rsid w:val="007D2726"/>
    <w:rsid w:val="007E0E3D"/>
    <w:rsid w:val="007E5BC7"/>
    <w:rsid w:val="00814798"/>
    <w:rsid w:val="00893A1E"/>
    <w:rsid w:val="008A6B90"/>
    <w:rsid w:val="008B24F2"/>
    <w:rsid w:val="00916F22"/>
    <w:rsid w:val="00952F70"/>
    <w:rsid w:val="00997C1E"/>
    <w:rsid w:val="009F3A27"/>
    <w:rsid w:val="00A025C3"/>
    <w:rsid w:val="00A17691"/>
    <w:rsid w:val="00A31BE1"/>
    <w:rsid w:val="00A664B8"/>
    <w:rsid w:val="00A8702F"/>
    <w:rsid w:val="00AC15FC"/>
    <w:rsid w:val="00AC3B11"/>
    <w:rsid w:val="00AF2B4E"/>
    <w:rsid w:val="00B3425C"/>
    <w:rsid w:val="00B7494A"/>
    <w:rsid w:val="00B87196"/>
    <w:rsid w:val="00BA1669"/>
    <w:rsid w:val="00BC0EDD"/>
    <w:rsid w:val="00BE513D"/>
    <w:rsid w:val="00C307E1"/>
    <w:rsid w:val="00C63BE1"/>
    <w:rsid w:val="00C66AC0"/>
    <w:rsid w:val="00CF08BC"/>
    <w:rsid w:val="00D04939"/>
    <w:rsid w:val="00DB40DC"/>
    <w:rsid w:val="00DC1F7F"/>
    <w:rsid w:val="00DD6DA5"/>
    <w:rsid w:val="00DE3590"/>
    <w:rsid w:val="00E11C18"/>
    <w:rsid w:val="00E64B19"/>
    <w:rsid w:val="00E95C37"/>
    <w:rsid w:val="00EB6DBD"/>
    <w:rsid w:val="00ED4D7C"/>
    <w:rsid w:val="00F1598D"/>
    <w:rsid w:val="00F91427"/>
    <w:rsid w:val="00FE2247"/>
    <w:rsid w:val="00FE4CCE"/>
    <w:rsid w:val="00FE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DBCB8AF-3BEA-45D6-9DA5-1F744759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224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6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Ziebold</dc:creator>
  <cp:keywords/>
  <dc:description/>
  <cp:lastModifiedBy>NEWGEN</cp:lastModifiedBy>
  <cp:revision>2</cp:revision>
  <dcterms:created xsi:type="dcterms:W3CDTF">2024-02-01T11:19:00Z</dcterms:created>
  <dcterms:modified xsi:type="dcterms:W3CDTF">2024-02-01T11:19:00Z</dcterms:modified>
</cp:coreProperties>
</file>